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B9582" w14:textId="0044F837" w:rsidR="00245E5E" w:rsidRPr="00663B2E" w:rsidRDefault="00E06676" w:rsidP="00E06676">
      <w:pPr>
        <w:rPr>
          <w:sz w:val="24"/>
          <w:szCs w:val="24"/>
          <w:lang w:val="en-GB"/>
        </w:rPr>
      </w:pPr>
      <w:r w:rsidRPr="00663B2E">
        <w:rPr>
          <w:sz w:val="24"/>
          <w:szCs w:val="24"/>
          <w:lang w:val="en-GB"/>
        </w:rPr>
        <w:t>Appendix</w:t>
      </w:r>
      <w:r w:rsidR="00663B2E">
        <w:rPr>
          <w:sz w:val="24"/>
          <w:szCs w:val="24"/>
          <w:lang w:val="en-GB"/>
        </w:rPr>
        <w:t xml:space="preserve"> B</w:t>
      </w:r>
      <w:r w:rsidR="00663B2E" w:rsidRPr="00663B2E">
        <w:rPr>
          <w:sz w:val="24"/>
          <w:szCs w:val="24"/>
          <w:lang w:val="en-GB"/>
        </w:rPr>
        <w:t>. Data extraction form</w:t>
      </w:r>
    </w:p>
    <w:tbl>
      <w:tblPr>
        <w:tblW w:w="10424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2"/>
        <w:gridCol w:w="7512"/>
      </w:tblGrid>
      <w:tr w:rsidR="00E06676" w:rsidRPr="0094370A" w14:paraId="2750EE80" w14:textId="77777777" w:rsidTr="006C4000">
        <w:trPr>
          <w:cantSplit/>
        </w:trPr>
        <w:tc>
          <w:tcPr>
            <w:tcW w:w="104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19C96" w14:textId="24FAF7C1" w:rsidR="00E06676" w:rsidRPr="00245E5E" w:rsidRDefault="00245E5E" w:rsidP="006C4000">
            <w:pPr>
              <w:jc w:val="both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The aim </w:t>
            </w:r>
            <w:r w:rsidR="00E06676">
              <w:rPr>
                <w:sz w:val="24"/>
                <w:szCs w:val="24"/>
              </w:rPr>
              <w:t>was</w:t>
            </w:r>
            <w:r w:rsidR="00E06676" w:rsidRPr="008B3C88">
              <w:rPr>
                <w:sz w:val="24"/>
                <w:szCs w:val="24"/>
              </w:rPr>
              <w:t xml:space="preserve"> to explore the consequences of a history of violence on women</w:t>
            </w:r>
            <w:r w:rsidR="00E06676">
              <w:rPr>
                <w:sz w:val="24"/>
                <w:szCs w:val="24"/>
              </w:rPr>
              <w:t>’</w:t>
            </w:r>
            <w:r w:rsidR="00E06676" w:rsidRPr="008B3C88">
              <w:rPr>
                <w:sz w:val="24"/>
                <w:szCs w:val="24"/>
              </w:rPr>
              <w:t xml:space="preserve">s pregnancy and childbirth in </w:t>
            </w:r>
            <w:r w:rsidR="00E06676">
              <w:rPr>
                <w:sz w:val="24"/>
                <w:szCs w:val="24"/>
              </w:rPr>
              <w:t xml:space="preserve">the </w:t>
            </w:r>
            <w:r w:rsidR="00E06676" w:rsidRPr="008B3C88">
              <w:rPr>
                <w:sz w:val="24"/>
                <w:szCs w:val="24"/>
              </w:rPr>
              <w:t>Nordic countries and the interventions used to address these consequences and prevent further violence.</w:t>
            </w:r>
          </w:p>
        </w:tc>
      </w:tr>
      <w:tr w:rsidR="00E06676" w:rsidRPr="0094370A" w14:paraId="64A11EA2" w14:textId="77777777" w:rsidTr="006C4000">
        <w:trPr>
          <w:cantSplit/>
        </w:trPr>
        <w:tc>
          <w:tcPr>
            <w:tcW w:w="104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A6D54" w14:textId="77777777" w:rsidR="00E06676" w:rsidRPr="0094370A" w:rsidRDefault="00E06676" w:rsidP="006C4000">
            <w:pPr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94370A">
              <w:rPr>
                <w:b/>
                <w:bCs/>
                <w:i/>
                <w:sz w:val="22"/>
                <w:szCs w:val="22"/>
                <w:lang w:val="en-GB"/>
              </w:rPr>
              <w:t>Bibliographic information</w:t>
            </w:r>
          </w:p>
        </w:tc>
      </w:tr>
      <w:tr w:rsidR="00E06676" w:rsidRPr="0094370A" w14:paraId="3F4B7BF7" w14:textId="77777777" w:rsidTr="006C4000">
        <w:trPr>
          <w:cantSplit/>
        </w:trPr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11501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  <w:r w:rsidRPr="0094370A">
              <w:rPr>
                <w:sz w:val="22"/>
                <w:szCs w:val="22"/>
                <w:lang w:val="en-GB"/>
              </w:rPr>
              <w:t>Study ID (EndNote number)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F8D45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E06676" w:rsidRPr="0094370A" w14:paraId="42730E00" w14:textId="77777777" w:rsidTr="006C4000">
        <w:trPr>
          <w:cantSplit/>
        </w:trPr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F7BC9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  <w:r w:rsidRPr="0094370A">
              <w:rPr>
                <w:sz w:val="22"/>
                <w:szCs w:val="22"/>
              </w:rPr>
              <w:t>Reference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CABAF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E06676" w:rsidRPr="0094370A" w14:paraId="644DC520" w14:textId="77777777" w:rsidTr="006C4000">
        <w:trPr>
          <w:cantSplit/>
        </w:trPr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CDD08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  <w:r w:rsidRPr="0094370A">
              <w:rPr>
                <w:sz w:val="22"/>
                <w:szCs w:val="22"/>
                <w:lang w:val="en-GB"/>
              </w:rPr>
              <w:t>Extracted by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85D3C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E06676" w:rsidRPr="0094370A" w14:paraId="41B64988" w14:textId="77777777" w:rsidTr="006C4000">
        <w:trPr>
          <w:cantSplit/>
        </w:trPr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03FE8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  <w:r w:rsidRPr="0094370A">
              <w:rPr>
                <w:sz w:val="22"/>
                <w:szCs w:val="22"/>
                <w:lang w:val="en-GB"/>
              </w:rPr>
              <w:t>Date extracted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0749C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E06676" w:rsidRPr="0094370A" w14:paraId="0714B363" w14:textId="77777777" w:rsidTr="006C4000">
        <w:trPr>
          <w:cantSplit/>
        </w:trPr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FBD7A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  <w:r w:rsidRPr="0094370A">
              <w:rPr>
                <w:sz w:val="22"/>
                <w:szCs w:val="22"/>
                <w:lang w:val="en-GB"/>
              </w:rPr>
              <w:t>Checked by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4A759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E06676" w:rsidRPr="0094370A" w14:paraId="22C987CB" w14:textId="77777777" w:rsidTr="006C4000">
        <w:trPr>
          <w:cantSplit/>
        </w:trPr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29D54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  <w:r w:rsidRPr="0094370A">
              <w:rPr>
                <w:sz w:val="22"/>
                <w:szCs w:val="22"/>
                <w:lang w:val="en-GB"/>
              </w:rPr>
              <w:t>Type of study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A7A7A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E06676" w:rsidRPr="0094370A" w14:paraId="346D454A" w14:textId="77777777" w:rsidTr="006C4000">
        <w:trPr>
          <w:cantSplit/>
        </w:trPr>
        <w:tc>
          <w:tcPr>
            <w:tcW w:w="104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B38C2" w14:textId="77777777" w:rsidR="00E06676" w:rsidRPr="0094370A" w:rsidRDefault="00E06676" w:rsidP="006C4000">
            <w:pPr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94370A">
              <w:rPr>
                <w:b/>
                <w:bCs/>
                <w:i/>
                <w:sz w:val="22"/>
                <w:szCs w:val="22"/>
                <w:lang w:val="en-GB"/>
              </w:rPr>
              <w:t>For research reports</w:t>
            </w:r>
          </w:p>
        </w:tc>
      </w:tr>
      <w:tr w:rsidR="00E06676" w:rsidRPr="0094370A" w14:paraId="7F51EBD1" w14:textId="77777777" w:rsidTr="006C4000">
        <w:trPr>
          <w:cantSplit/>
        </w:trPr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8076A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  <w:r w:rsidRPr="0094370A">
              <w:rPr>
                <w:sz w:val="22"/>
                <w:szCs w:val="22"/>
                <w:lang w:val="en-GB"/>
              </w:rPr>
              <w:t>Country (or –ies) of research conduction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15E0D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E06676" w:rsidRPr="0094370A" w14:paraId="51EF15C7" w14:textId="77777777" w:rsidTr="006C4000">
        <w:trPr>
          <w:cantSplit/>
        </w:trPr>
        <w:tc>
          <w:tcPr>
            <w:tcW w:w="104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09BA1" w14:textId="77777777" w:rsidR="00E06676" w:rsidRPr="0094370A" w:rsidRDefault="00E06676" w:rsidP="006C4000">
            <w:pPr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94370A">
              <w:rPr>
                <w:b/>
                <w:bCs/>
                <w:i/>
                <w:sz w:val="22"/>
                <w:szCs w:val="22"/>
                <w:lang w:val="en-GB"/>
              </w:rPr>
              <w:t>Aims, methods and results</w:t>
            </w:r>
          </w:p>
        </w:tc>
      </w:tr>
      <w:tr w:rsidR="00E06676" w:rsidRPr="0094370A" w14:paraId="6447BEBC" w14:textId="77777777" w:rsidTr="006C4000">
        <w:trPr>
          <w:cantSplit/>
        </w:trPr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3462A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  <w:r w:rsidRPr="0094370A">
              <w:rPr>
                <w:sz w:val="22"/>
                <w:szCs w:val="22"/>
                <w:lang w:val="en-GB"/>
              </w:rPr>
              <w:t>Study aims/objective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78F0D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E06676" w:rsidRPr="0094370A" w14:paraId="58A5072E" w14:textId="77777777" w:rsidTr="006C4000">
        <w:trPr>
          <w:cantSplit/>
        </w:trPr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D2A69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  <w:r w:rsidRPr="0094370A">
              <w:rPr>
                <w:sz w:val="22"/>
                <w:szCs w:val="22"/>
                <w:lang w:val="en-GB"/>
              </w:rPr>
              <w:t>Methodology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0B825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E06676" w:rsidRPr="0094370A" w14:paraId="3E657B9C" w14:textId="77777777" w:rsidTr="006C4000">
        <w:trPr>
          <w:cantSplit/>
        </w:trPr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16233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  <w:r w:rsidRPr="0094370A">
              <w:rPr>
                <w:sz w:val="22"/>
                <w:szCs w:val="22"/>
                <w:lang w:val="en-GB"/>
              </w:rPr>
              <w:t>Method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12D5A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E06676" w:rsidRPr="0094370A" w14:paraId="2BA294C3" w14:textId="77777777" w:rsidTr="006C4000">
        <w:trPr>
          <w:cantSplit/>
        </w:trPr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3E610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  <w:r w:rsidRPr="0094370A">
              <w:rPr>
                <w:sz w:val="22"/>
                <w:szCs w:val="22"/>
                <w:lang w:val="en-GB"/>
              </w:rPr>
              <w:t>Data analysi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DDE37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E06676" w:rsidRPr="0094370A" w14:paraId="11615197" w14:textId="77777777" w:rsidTr="006C4000">
        <w:trPr>
          <w:cantSplit/>
        </w:trPr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1B9D6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  <w:r w:rsidRPr="0094370A">
              <w:rPr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2F4AC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E06676" w:rsidRPr="0094370A" w14:paraId="26A0DD1D" w14:textId="77777777" w:rsidTr="006C4000">
        <w:trPr>
          <w:cantSplit/>
        </w:trPr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3BEEF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  <w:r w:rsidRPr="0094370A">
              <w:rPr>
                <w:sz w:val="22"/>
                <w:szCs w:val="22"/>
                <w:lang w:val="en-GB"/>
              </w:rPr>
              <w:t>Intervention outcome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0AFB1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E06676" w:rsidRPr="0094370A" w14:paraId="74B36C48" w14:textId="77777777" w:rsidTr="006C4000">
        <w:trPr>
          <w:cantSplit/>
          <w:trHeight w:val="401"/>
        </w:trPr>
        <w:tc>
          <w:tcPr>
            <w:tcW w:w="10424" w:type="dxa"/>
            <w:gridSpan w:val="2"/>
            <w:tcBorders>
              <w:top w:val="single" w:sz="3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F63C7" w14:textId="77777777" w:rsidR="00E06676" w:rsidRPr="0094370A" w:rsidRDefault="00E06676" w:rsidP="006C4000">
            <w:pPr>
              <w:jc w:val="both"/>
              <w:rPr>
                <w:b/>
                <w:i/>
                <w:sz w:val="22"/>
                <w:szCs w:val="22"/>
                <w:lang w:val="en-GB"/>
              </w:rPr>
            </w:pPr>
            <w:r w:rsidRPr="0094370A">
              <w:rPr>
                <w:b/>
                <w:i/>
                <w:sz w:val="22"/>
                <w:szCs w:val="22"/>
                <w:lang w:val="en-GB"/>
              </w:rPr>
              <w:t>Does the article present data relate to the following information?</w:t>
            </w:r>
          </w:p>
        </w:tc>
      </w:tr>
      <w:tr w:rsidR="00E06676" w:rsidRPr="0094370A" w14:paraId="2556F4C1" w14:textId="77777777" w:rsidTr="006C4000">
        <w:trPr>
          <w:cantSplit/>
        </w:trPr>
        <w:tc>
          <w:tcPr>
            <w:tcW w:w="10424" w:type="dxa"/>
            <w:gridSpan w:val="2"/>
            <w:tcBorders>
              <w:top w:val="single" w:sz="3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DFFB1" w14:textId="77777777" w:rsidR="00E06676" w:rsidRPr="0094370A" w:rsidRDefault="00E06676" w:rsidP="006C4000">
            <w:pPr>
              <w:jc w:val="both"/>
              <w:rPr>
                <w:b/>
                <w:i/>
                <w:sz w:val="22"/>
                <w:szCs w:val="22"/>
                <w:lang w:val="en-GB"/>
              </w:rPr>
            </w:pPr>
            <w:r w:rsidRPr="0094370A">
              <w:rPr>
                <w:b/>
                <w:i/>
                <w:sz w:val="22"/>
                <w:szCs w:val="22"/>
                <w:lang w:val="en-GB"/>
              </w:rPr>
              <w:t>SURFACE STRUCTURE</w:t>
            </w:r>
          </w:p>
        </w:tc>
      </w:tr>
      <w:tr w:rsidR="00E06676" w:rsidRPr="0094370A" w14:paraId="06037942" w14:textId="77777777" w:rsidTr="006C4000">
        <w:trPr>
          <w:cantSplit/>
        </w:trPr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86695" w14:textId="77777777" w:rsidR="00E06676" w:rsidRPr="00687CA0" w:rsidRDefault="00E06676" w:rsidP="006C4000">
            <w:pPr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687CA0">
              <w:rPr>
                <w:b/>
                <w:bCs/>
                <w:sz w:val="22"/>
                <w:szCs w:val="22"/>
                <w:lang w:val="en-GB"/>
              </w:rPr>
              <w:t>Participants</w:t>
            </w:r>
          </w:p>
          <w:p w14:paraId="3B842D22" w14:textId="77777777" w:rsidR="00E06676" w:rsidRPr="00687CA0" w:rsidRDefault="00E06676" w:rsidP="006C4000">
            <w:pPr>
              <w:rPr>
                <w:sz w:val="22"/>
                <w:szCs w:val="22"/>
                <w:lang w:val="en-GB"/>
              </w:rPr>
            </w:pPr>
            <w:r w:rsidRPr="00687CA0">
              <w:rPr>
                <w:sz w:val="22"/>
                <w:szCs w:val="22"/>
                <w:lang w:val="en-GB"/>
              </w:rPr>
              <w:t>Women from the Nordic countries with history of violence during the perinatal period</w:t>
            </w:r>
            <w:r>
              <w:rPr>
                <w:sz w:val="22"/>
                <w:szCs w:val="22"/>
                <w:lang w:val="en-GB"/>
              </w:rPr>
              <w:t>*</w:t>
            </w:r>
            <w:r w:rsidRPr="00687CA0">
              <w:rPr>
                <w:sz w:val="22"/>
                <w:szCs w:val="22"/>
                <w:lang w:val="en-GB"/>
              </w:rPr>
              <w:t>.</w:t>
            </w:r>
          </w:p>
          <w:p w14:paraId="58C4445F" w14:textId="77777777" w:rsidR="00E06676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</w:p>
          <w:p w14:paraId="7C7FD43D" w14:textId="77777777" w:rsidR="00E06676" w:rsidRPr="00687CA0" w:rsidRDefault="00E06676" w:rsidP="006C4000">
            <w:pPr>
              <w:rPr>
                <w:sz w:val="16"/>
                <w:szCs w:val="16"/>
                <w:lang w:val="en-GB"/>
              </w:rPr>
            </w:pPr>
            <w:r w:rsidRPr="00687CA0">
              <w:rPr>
                <w:sz w:val="16"/>
                <w:szCs w:val="16"/>
                <w:lang w:val="en-GB"/>
              </w:rPr>
              <w:t>*The perinatal period is defined as a period of time when you become pregnant and up to a year after giving a birth.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E1F4C" w14:textId="77777777" w:rsidR="00E06676" w:rsidRPr="0094370A" w:rsidRDefault="00E06676" w:rsidP="006C4000">
            <w:pPr>
              <w:rPr>
                <w:sz w:val="22"/>
                <w:szCs w:val="22"/>
                <w:lang w:val="en-GB"/>
              </w:rPr>
            </w:pPr>
          </w:p>
        </w:tc>
      </w:tr>
      <w:tr w:rsidR="00E06676" w:rsidRPr="0094370A" w14:paraId="36C38262" w14:textId="77777777" w:rsidTr="006C4000">
        <w:trPr>
          <w:cantSplit/>
        </w:trPr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F99DD" w14:textId="77777777" w:rsidR="00E06676" w:rsidRPr="00B80E5A" w:rsidRDefault="00E06676" w:rsidP="006C4000">
            <w:pPr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9D5417">
              <w:rPr>
                <w:b/>
                <w:bCs/>
                <w:sz w:val="22"/>
                <w:szCs w:val="22"/>
                <w:lang w:val="en-GB"/>
              </w:rPr>
              <w:t xml:space="preserve">Settings 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E98A9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E06676" w:rsidRPr="0094370A" w14:paraId="6D09A248" w14:textId="77777777" w:rsidTr="006C4000">
        <w:trPr>
          <w:cantSplit/>
        </w:trPr>
        <w:tc>
          <w:tcPr>
            <w:tcW w:w="2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DAE2A" w14:textId="77777777" w:rsidR="00E06676" w:rsidRDefault="00E06676" w:rsidP="006C4000">
            <w:pPr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687CA0">
              <w:rPr>
                <w:b/>
                <w:bCs/>
                <w:sz w:val="22"/>
                <w:szCs w:val="22"/>
                <w:lang w:val="en-GB"/>
              </w:rPr>
              <w:t>Outcome</w:t>
            </w:r>
          </w:p>
          <w:p w14:paraId="5BBF3C73" w14:textId="77777777" w:rsidR="00E06676" w:rsidRDefault="00E06676" w:rsidP="006C4000">
            <w:pPr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-</w:t>
            </w:r>
            <w:r w:rsidRPr="00687CA0">
              <w:rPr>
                <w:sz w:val="22"/>
                <w:szCs w:val="22"/>
                <w:lang w:val="en-GB"/>
              </w:rPr>
              <w:t>association of experienced violence</w:t>
            </w:r>
          </w:p>
          <w:p w14:paraId="527EF4A6" w14:textId="77777777" w:rsidR="00E06676" w:rsidRDefault="00E06676" w:rsidP="006C4000">
            <w:pPr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-</w:t>
            </w:r>
            <w:r w:rsidRPr="00687CA0">
              <w:rPr>
                <w:sz w:val="22"/>
                <w:szCs w:val="22"/>
                <w:lang w:val="en-GB"/>
              </w:rPr>
              <w:t>con</w:t>
            </w:r>
            <w:r>
              <w:rPr>
                <w:sz w:val="22"/>
                <w:szCs w:val="22"/>
                <w:lang w:val="en-GB"/>
              </w:rPr>
              <w:t>s</w:t>
            </w:r>
            <w:r w:rsidRPr="00687CA0">
              <w:rPr>
                <w:sz w:val="22"/>
                <w:szCs w:val="22"/>
                <w:lang w:val="en-GB"/>
              </w:rPr>
              <w:t>equence of experienced violence</w:t>
            </w:r>
          </w:p>
          <w:p w14:paraId="6B7C5B38" w14:textId="77777777" w:rsidR="00E06676" w:rsidRDefault="00E06676" w:rsidP="006C4000">
            <w:pPr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- </w:t>
            </w:r>
            <w:r w:rsidRPr="00687CA0">
              <w:rPr>
                <w:sz w:val="22"/>
                <w:szCs w:val="22"/>
                <w:lang w:val="en-GB"/>
              </w:rPr>
              <w:t>interventions used</w:t>
            </w:r>
            <w:r>
              <w:rPr>
                <w:sz w:val="22"/>
                <w:szCs w:val="22"/>
                <w:lang w:val="en-GB"/>
              </w:rPr>
              <w:t xml:space="preserve"> reduced or prevented the violence or negative consequences</w:t>
            </w:r>
          </w:p>
          <w:p w14:paraId="1CC46829" w14:textId="77777777" w:rsidR="00E06676" w:rsidRPr="00687CA0" w:rsidRDefault="00E06676" w:rsidP="006C4000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CA744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E06676" w:rsidRPr="0094370A" w14:paraId="12806830" w14:textId="77777777" w:rsidTr="006C4000">
        <w:trPr>
          <w:cantSplit/>
        </w:trPr>
        <w:tc>
          <w:tcPr>
            <w:tcW w:w="10424" w:type="dxa"/>
            <w:gridSpan w:val="2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25A3A868" w14:textId="77777777" w:rsidR="00E06676" w:rsidRPr="0094370A" w:rsidRDefault="00E06676" w:rsidP="006C4000">
            <w:pPr>
              <w:jc w:val="both"/>
              <w:rPr>
                <w:b/>
                <w:bCs/>
                <w:sz w:val="22"/>
                <w:szCs w:val="22"/>
                <w:lang w:val="en-GB"/>
              </w:rPr>
            </w:pPr>
            <w:r w:rsidRPr="0094370A">
              <w:rPr>
                <w:b/>
                <w:bCs/>
                <w:sz w:val="22"/>
                <w:szCs w:val="22"/>
                <w:lang w:val="en-GB"/>
              </w:rPr>
              <w:t>Conclusion</w:t>
            </w:r>
          </w:p>
        </w:tc>
      </w:tr>
      <w:tr w:rsidR="00E06676" w:rsidRPr="0094370A" w14:paraId="52FAA63C" w14:textId="77777777" w:rsidTr="006C4000">
        <w:trPr>
          <w:cantSplit/>
        </w:trPr>
        <w:tc>
          <w:tcPr>
            <w:tcW w:w="10424" w:type="dxa"/>
            <w:gridSpan w:val="2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6329BB13" w14:textId="77777777" w:rsidR="00E06676" w:rsidRPr="0094370A" w:rsidRDefault="00E06676" w:rsidP="006C4000">
            <w:pPr>
              <w:jc w:val="both"/>
              <w:rPr>
                <w:b/>
                <w:bCs/>
                <w:sz w:val="22"/>
                <w:szCs w:val="22"/>
                <w:lang w:val="en-GB"/>
              </w:rPr>
            </w:pPr>
          </w:p>
        </w:tc>
      </w:tr>
      <w:tr w:rsidR="00E06676" w:rsidRPr="0094370A" w14:paraId="40EBA08D" w14:textId="77777777" w:rsidTr="006C4000">
        <w:trPr>
          <w:cantSplit/>
        </w:trPr>
        <w:tc>
          <w:tcPr>
            <w:tcW w:w="10424" w:type="dxa"/>
            <w:gridSpan w:val="2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83FEF" w14:textId="77777777" w:rsidR="00E06676" w:rsidRPr="0094370A" w:rsidRDefault="00E06676" w:rsidP="006C4000">
            <w:pPr>
              <w:jc w:val="both"/>
              <w:rPr>
                <w:b/>
                <w:i/>
                <w:sz w:val="22"/>
                <w:szCs w:val="22"/>
                <w:lang w:val="en-GB"/>
              </w:rPr>
            </w:pPr>
            <w:r w:rsidRPr="0094370A">
              <w:rPr>
                <w:b/>
                <w:bCs/>
                <w:i/>
                <w:sz w:val="22"/>
                <w:szCs w:val="22"/>
                <w:lang w:val="en-GB"/>
              </w:rPr>
              <w:t>Recommendations</w:t>
            </w:r>
            <w:r w:rsidRPr="0094370A">
              <w:rPr>
                <w:b/>
                <w:i/>
                <w:sz w:val="22"/>
                <w:szCs w:val="22"/>
                <w:lang w:val="en-GB"/>
              </w:rPr>
              <w:t xml:space="preserve"> </w:t>
            </w:r>
          </w:p>
          <w:p w14:paraId="4149A27E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E06676" w:rsidRPr="0094370A" w14:paraId="518D522E" w14:textId="77777777" w:rsidTr="006C4000">
        <w:trPr>
          <w:cantSplit/>
        </w:trPr>
        <w:tc>
          <w:tcPr>
            <w:tcW w:w="10424" w:type="dxa"/>
            <w:gridSpan w:val="2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B26D4" w14:textId="77777777" w:rsidR="00E06676" w:rsidRPr="0094370A" w:rsidRDefault="00E06676" w:rsidP="006C4000">
            <w:pPr>
              <w:jc w:val="both"/>
              <w:rPr>
                <w:b/>
                <w:bCs/>
                <w:i/>
                <w:sz w:val="22"/>
                <w:szCs w:val="22"/>
                <w:lang w:val="en-GB"/>
              </w:rPr>
            </w:pPr>
            <w:r w:rsidRPr="0094370A">
              <w:rPr>
                <w:b/>
                <w:bCs/>
                <w:i/>
                <w:sz w:val="22"/>
                <w:szCs w:val="22"/>
                <w:lang w:val="en-GB"/>
              </w:rPr>
              <w:t>Decision</w:t>
            </w:r>
          </w:p>
        </w:tc>
      </w:tr>
      <w:tr w:rsidR="00E06676" w:rsidRPr="0094370A" w14:paraId="6BB672BF" w14:textId="77777777" w:rsidTr="006C4000">
        <w:trPr>
          <w:cantSplit/>
          <w:trHeight w:val="352"/>
        </w:trPr>
        <w:tc>
          <w:tcPr>
            <w:tcW w:w="104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68D45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  <w:r w:rsidRPr="0094370A">
              <w:rPr>
                <w:sz w:val="22"/>
                <w:szCs w:val="22"/>
                <w:lang w:val="en-GB"/>
              </w:rPr>
              <w:t>Include    (  )</w:t>
            </w:r>
          </w:p>
        </w:tc>
      </w:tr>
      <w:tr w:rsidR="00E06676" w:rsidRPr="0094370A" w14:paraId="74CACB20" w14:textId="77777777" w:rsidTr="006C4000">
        <w:trPr>
          <w:cantSplit/>
          <w:trHeight w:val="332"/>
        </w:trPr>
        <w:tc>
          <w:tcPr>
            <w:tcW w:w="104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CEBB1" w14:textId="77777777" w:rsidR="00E06676" w:rsidRPr="0094370A" w:rsidRDefault="00E06676" w:rsidP="006C4000">
            <w:pPr>
              <w:jc w:val="both"/>
              <w:rPr>
                <w:sz w:val="22"/>
                <w:szCs w:val="22"/>
                <w:lang w:val="en-GB"/>
              </w:rPr>
            </w:pPr>
            <w:r w:rsidRPr="0094370A">
              <w:rPr>
                <w:sz w:val="22"/>
                <w:szCs w:val="22"/>
                <w:lang w:val="en-GB"/>
              </w:rPr>
              <w:t>Exclude   (  )</w:t>
            </w:r>
          </w:p>
        </w:tc>
      </w:tr>
      <w:tr w:rsidR="00E06676" w:rsidRPr="0094370A" w14:paraId="740062CB" w14:textId="77777777" w:rsidTr="006C4000">
        <w:trPr>
          <w:cantSplit/>
          <w:trHeight w:val="374"/>
        </w:trPr>
        <w:tc>
          <w:tcPr>
            <w:tcW w:w="1042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DF850F" w14:textId="77777777" w:rsidR="00E06676" w:rsidRPr="0094370A" w:rsidRDefault="00E06676" w:rsidP="006C4000">
            <w:pPr>
              <w:jc w:val="both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94370A">
              <w:rPr>
                <w:b/>
                <w:bCs/>
                <w:i/>
                <w:iCs/>
                <w:sz w:val="22"/>
                <w:szCs w:val="22"/>
                <w:lang w:val="en-GB"/>
              </w:rPr>
              <w:t>Reasons for exclusion</w:t>
            </w:r>
          </w:p>
        </w:tc>
      </w:tr>
    </w:tbl>
    <w:p w14:paraId="243C2D94" w14:textId="77777777" w:rsidR="00E06676" w:rsidRPr="004442D0" w:rsidRDefault="00E06676" w:rsidP="00E06676">
      <w:pPr>
        <w:rPr>
          <w:lang w:val="en-GB"/>
        </w:rPr>
      </w:pPr>
    </w:p>
    <w:sectPr w:rsidR="00E06676" w:rsidRPr="004442D0" w:rsidSect="00245E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9C965" w14:textId="77777777" w:rsidR="00177DEE" w:rsidRDefault="00177DEE" w:rsidP="00035D10">
      <w:r>
        <w:separator/>
      </w:r>
    </w:p>
  </w:endnote>
  <w:endnote w:type="continuationSeparator" w:id="0">
    <w:p w14:paraId="113168C4" w14:textId="77777777" w:rsidR="00177DEE" w:rsidRDefault="00177DEE" w:rsidP="00035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45ADF" w14:textId="77777777" w:rsidR="00177DEE" w:rsidRDefault="00177DEE" w:rsidP="00035D10">
      <w:r>
        <w:separator/>
      </w:r>
    </w:p>
  </w:footnote>
  <w:footnote w:type="continuationSeparator" w:id="0">
    <w:p w14:paraId="332DBEEF" w14:textId="77777777" w:rsidR="00177DEE" w:rsidRDefault="00177DEE" w:rsidP="00035D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5189C"/>
    <w:multiLevelType w:val="hybridMultilevel"/>
    <w:tmpl w:val="43C42B16"/>
    <w:lvl w:ilvl="0" w:tplc="6256E22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B3605C"/>
    <w:multiLevelType w:val="hybridMultilevel"/>
    <w:tmpl w:val="F576783C"/>
    <w:lvl w:ilvl="0" w:tplc="1602CAE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694753"/>
    <w:multiLevelType w:val="hybridMultilevel"/>
    <w:tmpl w:val="A828B03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344A46"/>
    <w:multiLevelType w:val="hybridMultilevel"/>
    <w:tmpl w:val="71C05810"/>
    <w:lvl w:ilvl="0" w:tplc="A128019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4031677">
    <w:abstractNumId w:val="2"/>
  </w:num>
  <w:num w:numId="2" w16cid:durableId="1481455939">
    <w:abstractNumId w:val="1"/>
  </w:num>
  <w:num w:numId="3" w16cid:durableId="990214786">
    <w:abstractNumId w:val="0"/>
  </w:num>
  <w:num w:numId="4" w16cid:durableId="20852966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648F"/>
    <w:rsid w:val="00001F2B"/>
    <w:rsid w:val="00017AE5"/>
    <w:rsid w:val="00035D10"/>
    <w:rsid w:val="000714F6"/>
    <w:rsid w:val="00082610"/>
    <w:rsid w:val="000924C3"/>
    <w:rsid w:val="000A7A77"/>
    <w:rsid w:val="000B02BA"/>
    <w:rsid w:val="000C316A"/>
    <w:rsid w:val="000F6AE9"/>
    <w:rsid w:val="001052AE"/>
    <w:rsid w:val="001417AE"/>
    <w:rsid w:val="001560E7"/>
    <w:rsid w:val="00160B28"/>
    <w:rsid w:val="00177DEE"/>
    <w:rsid w:val="00197577"/>
    <w:rsid w:val="001C70A2"/>
    <w:rsid w:val="001D274F"/>
    <w:rsid w:val="0020351B"/>
    <w:rsid w:val="00242E57"/>
    <w:rsid w:val="00245E5E"/>
    <w:rsid w:val="002516D5"/>
    <w:rsid w:val="00270DA0"/>
    <w:rsid w:val="002A2B04"/>
    <w:rsid w:val="002C6D01"/>
    <w:rsid w:val="002D41A1"/>
    <w:rsid w:val="002E090B"/>
    <w:rsid w:val="00333D50"/>
    <w:rsid w:val="00340DEF"/>
    <w:rsid w:val="00410FFA"/>
    <w:rsid w:val="004331AF"/>
    <w:rsid w:val="004428ED"/>
    <w:rsid w:val="004442D0"/>
    <w:rsid w:val="00447D55"/>
    <w:rsid w:val="004630D4"/>
    <w:rsid w:val="00493FD0"/>
    <w:rsid w:val="004A31C7"/>
    <w:rsid w:val="004A7A43"/>
    <w:rsid w:val="004D6A4E"/>
    <w:rsid w:val="004F67FC"/>
    <w:rsid w:val="00502783"/>
    <w:rsid w:val="00506CE4"/>
    <w:rsid w:val="00510F9B"/>
    <w:rsid w:val="005150AF"/>
    <w:rsid w:val="005461B1"/>
    <w:rsid w:val="005A794C"/>
    <w:rsid w:val="005E64D0"/>
    <w:rsid w:val="006003C2"/>
    <w:rsid w:val="006358AF"/>
    <w:rsid w:val="006434AB"/>
    <w:rsid w:val="00651C85"/>
    <w:rsid w:val="00663B2E"/>
    <w:rsid w:val="00687CA0"/>
    <w:rsid w:val="006A1281"/>
    <w:rsid w:val="006A648F"/>
    <w:rsid w:val="006B0E38"/>
    <w:rsid w:val="006D15FA"/>
    <w:rsid w:val="006D607A"/>
    <w:rsid w:val="00710129"/>
    <w:rsid w:val="00716C2A"/>
    <w:rsid w:val="007702FE"/>
    <w:rsid w:val="00774B99"/>
    <w:rsid w:val="007766F5"/>
    <w:rsid w:val="00782CCF"/>
    <w:rsid w:val="00794E89"/>
    <w:rsid w:val="007C25F7"/>
    <w:rsid w:val="007D33B0"/>
    <w:rsid w:val="007F6BD0"/>
    <w:rsid w:val="007F712F"/>
    <w:rsid w:val="00805420"/>
    <w:rsid w:val="0081507D"/>
    <w:rsid w:val="00825874"/>
    <w:rsid w:val="00826565"/>
    <w:rsid w:val="00832A69"/>
    <w:rsid w:val="00877772"/>
    <w:rsid w:val="00890769"/>
    <w:rsid w:val="008A1DD3"/>
    <w:rsid w:val="008B7481"/>
    <w:rsid w:val="0090053E"/>
    <w:rsid w:val="00922D86"/>
    <w:rsid w:val="0094370A"/>
    <w:rsid w:val="00950D5A"/>
    <w:rsid w:val="009554B0"/>
    <w:rsid w:val="00970800"/>
    <w:rsid w:val="0097493B"/>
    <w:rsid w:val="0097692D"/>
    <w:rsid w:val="00990878"/>
    <w:rsid w:val="00996825"/>
    <w:rsid w:val="009A4A8D"/>
    <w:rsid w:val="009C56F7"/>
    <w:rsid w:val="009D4531"/>
    <w:rsid w:val="009D5417"/>
    <w:rsid w:val="009E5A2C"/>
    <w:rsid w:val="00A837E2"/>
    <w:rsid w:val="00A9158C"/>
    <w:rsid w:val="00A961C5"/>
    <w:rsid w:val="00AD1FC1"/>
    <w:rsid w:val="00AF4A9F"/>
    <w:rsid w:val="00AF5256"/>
    <w:rsid w:val="00B3233F"/>
    <w:rsid w:val="00B446EA"/>
    <w:rsid w:val="00B45009"/>
    <w:rsid w:val="00B5425F"/>
    <w:rsid w:val="00B5717E"/>
    <w:rsid w:val="00B80E5A"/>
    <w:rsid w:val="00BB173A"/>
    <w:rsid w:val="00BB18AE"/>
    <w:rsid w:val="00BC452A"/>
    <w:rsid w:val="00BC6560"/>
    <w:rsid w:val="00BD31FE"/>
    <w:rsid w:val="00BD3B9A"/>
    <w:rsid w:val="00BD42C6"/>
    <w:rsid w:val="00C05A24"/>
    <w:rsid w:val="00C35C9A"/>
    <w:rsid w:val="00C57635"/>
    <w:rsid w:val="00C9379F"/>
    <w:rsid w:val="00CA1065"/>
    <w:rsid w:val="00D00907"/>
    <w:rsid w:val="00D300C3"/>
    <w:rsid w:val="00D433D6"/>
    <w:rsid w:val="00D762C9"/>
    <w:rsid w:val="00DA45A1"/>
    <w:rsid w:val="00DA71E4"/>
    <w:rsid w:val="00DB3F8C"/>
    <w:rsid w:val="00DF2407"/>
    <w:rsid w:val="00E06676"/>
    <w:rsid w:val="00E10C36"/>
    <w:rsid w:val="00E16ACD"/>
    <w:rsid w:val="00E41EC5"/>
    <w:rsid w:val="00E77BE1"/>
    <w:rsid w:val="00E82342"/>
    <w:rsid w:val="00EA030C"/>
    <w:rsid w:val="00ED5979"/>
    <w:rsid w:val="00EF29AB"/>
    <w:rsid w:val="00F0679A"/>
    <w:rsid w:val="00F1123A"/>
    <w:rsid w:val="00F26B8F"/>
    <w:rsid w:val="00F60F72"/>
    <w:rsid w:val="00F63770"/>
    <w:rsid w:val="00F77382"/>
    <w:rsid w:val="00F91429"/>
    <w:rsid w:val="00FB4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  <w14:docId w14:val="13EC36A7"/>
  <w15:chartTrackingRefBased/>
  <w15:docId w15:val="{8FC3C2DC-4643-4C84-A670-C9CF5E12C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4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nb-NO"/>
    </w:rPr>
  </w:style>
  <w:style w:type="paragraph" w:styleId="Rubrik2">
    <w:name w:val="heading 2"/>
    <w:basedOn w:val="Normal"/>
    <w:next w:val="Normal"/>
    <w:link w:val="Rubrik2Char"/>
    <w:semiHidden/>
    <w:unhideWhenUsed/>
    <w:qFormat/>
    <w:rsid w:val="006A648F"/>
    <w:pPr>
      <w:keepNext/>
      <w:outlineLvl w:val="1"/>
    </w:pPr>
    <w:rPr>
      <w:b/>
      <w:bCs/>
      <w:sz w:val="24"/>
      <w:lang w:val="nb-NO"/>
    </w:rPr>
  </w:style>
  <w:style w:type="paragraph" w:styleId="Rubrik3">
    <w:name w:val="heading 3"/>
    <w:basedOn w:val="Normal"/>
    <w:next w:val="Normal"/>
    <w:link w:val="Rubrik3Char"/>
    <w:unhideWhenUsed/>
    <w:qFormat/>
    <w:rsid w:val="006A648F"/>
    <w:pPr>
      <w:keepNext/>
      <w:jc w:val="right"/>
      <w:outlineLvl w:val="2"/>
    </w:pPr>
    <w:rPr>
      <w:sz w:val="24"/>
      <w:lang w:val="nb-NO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semiHidden/>
    <w:rsid w:val="006A648F"/>
    <w:rPr>
      <w:rFonts w:ascii="Times New Roman" w:eastAsia="Times New Roman" w:hAnsi="Times New Roman" w:cs="Times New Roman"/>
      <w:b/>
      <w:bCs/>
      <w:sz w:val="24"/>
      <w:szCs w:val="20"/>
      <w:lang w:eastAsia="nb-NO"/>
    </w:rPr>
  </w:style>
  <w:style w:type="character" w:customStyle="1" w:styleId="Rubrik3Char">
    <w:name w:val="Rubrik 3 Char"/>
    <w:basedOn w:val="Standardstycketeckensnitt"/>
    <w:link w:val="Rubrik3"/>
    <w:rsid w:val="006A648F"/>
    <w:rPr>
      <w:rFonts w:ascii="Times New Roman" w:eastAsia="Times New Roman" w:hAnsi="Times New Roman" w:cs="Times New Roman"/>
      <w:sz w:val="24"/>
      <w:szCs w:val="20"/>
      <w:lang w:eastAsia="nb-NO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47D55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47D55"/>
    <w:rPr>
      <w:rFonts w:ascii="Segoe UI" w:eastAsia="Times New Roman" w:hAnsi="Segoe UI" w:cs="Segoe UI"/>
      <w:sz w:val="18"/>
      <w:szCs w:val="18"/>
      <w:lang w:val="da-DK" w:eastAsia="nb-NO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10FF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10FFA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10FFA"/>
    <w:rPr>
      <w:rFonts w:ascii="Times New Roman" w:eastAsia="Times New Roman" w:hAnsi="Times New Roman" w:cs="Times New Roman"/>
      <w:sz w:val="20"/>
      <w:szCs w:val="20"/>
      <w:lang w:val="da-DK" w:eastAsia="nb-NO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10FF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10FFA"/>
    <w:rPr>
      <w:rFonts w:ascii="Times New Roman" w:eastAsia="Times New Roman" w:hAnsi="Times New Roman" w:cs="Times New Roman"/>
      <w:b/>
      <w:bCs/>
      <w:sz w:val="20"/>
      <w:szCs w:val="20"/>
      <w:lang w:val="da-DK" w:eastAsia="nb-NO"/>
    </w:rPr>
  </w:style>
  <w:style w:type="paragraph" w:styleId="Liststycke">
    <w:name w:val="List Paragraph"/>
    <w:basedOn w:val="Normal"/>
    <w:uiPriority w:val="34"/>
    <w:qFormat/>
    <w:rsid w:val="000826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60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3A1CDBA1798FE46BA4AB957E26FD765" ma:contentTypeVersion="12" ma:contentTypeDescription="Opprett et nytt dokument." ma:contentTypeScope="" ma:versionID="badd4a07878bdc1b818ce3ebece74969">
  <xsd:schema xmlns:xsd="http://www.w3.org/2001/XMLSchema" xmlns:xs="http://www.w3.org/2001/XMLSchema" xmlns:p="http://schemas.microsoft.com/office/2006/metadata/properties" xmlns:ns1="http://schemas.microsoft.com/sharepoint/v3" xmlns:ns3="fa468c34-4e3d-4a4d-8bf0-a88578e3fa9b" targetNamespace="http://schemas.microsoft.com/office/2006/metadata/properties" ma:root="true" ma:fieldsID="326ba3cfe043641b3bd48dd8e6597521" ns1:_="" ns3:_="">
    <xsd:import namespace="http://schemas.microsoft.com/sharepoint/v3"/>
    <xsd:import namespace="fa468c34-4e3d-4a4d-8bf0-a88578e3fa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Egenskaper for samordnet samsvarspolicy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I-handling for samordnet samsvarspolicy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468c34-4e3d-4a4d-8bf0-a88578e3fa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6ABA20-3EFD-499B-9000-E0843AF27C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F39F89-AEBE-4569-8C50-5AA4FE0681B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D5BAB6A6-CBE5-44C9-8E56-51FE442455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a468c34-4e3d-4a4d-8bf0-a88578e3fa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8</Words>
  <Characters>935</Characters>
  <Application>Microsoft Office Word</Application>
  <DocSecurity>0</DocSecurity>
  <Lines>65</Lines>
  <Paragraphs>34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øgskolen i Oslo og Akershus</Company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Blix</dc:creator>
  <cp:keywords/>
  <dc:description/>
  <cp:lastModifiedBy>Hafrún Rafnar Finnbogadóttir</cp:lastModifiedBy>
  <cp:revision>8</cp:revision>
  <cp:lastPrinted>2017-05-02T10:36:00Z</cp:lastPrinted>
  <dcterms:created xsi:type="dcterms:W3CDTF">2022-04-06T13:04:00Z</dcterms:created>
  <dcterms:modified xsi:type="dcterms:W3CDTF">2023-11-09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A1CDBA1798FE46BA4AB957E26FD765</vt:lpwstr>
  </property>
  <property fmtid="{D5CDD505-2E9C-101B-9397-08002B2CF9AE}" pid="3" name="GrammarlyDocumentId">
    <vt:lpwstr>4645f574dc109d2f024e5f0a0290bd23091a37cd4da81aefaf0d138a8710f514</vt:lpwstr>
  </property>
</Properties>
</file>